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EB9" w:rsidRPr="00D87C14" w:rsidRDefault="00F11EB9" w:rsidP="00E4485C">
      <w:pPr>
        <w:pStyle w:val="Header"/>
        <w:tabs>
          <w:tab w:val="clear" w:pos="4252"/>
          <w:tab w:val="clear" w:pos="8504"/>
        </w:tabs>
        <w:spacing w:line="48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87C1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</w:t>
      </w:r>
      <w:r w:rsidR="00A45D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87C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: </w:t>
      </w:r>
      <w:proofErr w:type="spellStart"/>
      <w:r w:rsidRPr="00D87C14">
        <w:rPr>
          <w:rFonts w:ascii="Times New Roman" w:hAnsi="Times New Roman" w:cs="Times New Roman"/>
          <w:bCs/>
          <w:sz w:val="24"/>
          <w:szCs w:val="24"/>
          <w:lang w:val="en-GB"/>
        </w:rPr>
        <w:t>Oligonucleotides</w:t>
      </w:r>
      <w:proofErr w:type="spellEnd"/>
      <w:r w:rsidRPr="00D87C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sed in this work.</w:t>
      </w:r>
    </w:p>
    <w:tbl>
      <w:tblPr>
        <w:tblW w:w="9450" w:type="dxa"/>
        <w:tblInd w:w="-10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93"/>
        <w:gridCol w:w="6447"/>
        <w:gridCol w:w="1710"/>
      </w:tblGrid>
      <w:tr w:rsidR="00F11EB9" w:rsidRPr="00587346">
        <w:trPr>
          <w:trHeight w:val="420"/>
        </w:trPr>
        <w:tc>
          <w:tcPr>
            <w:tcW w:w="129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ion site</w:t>
            </w:r>
          </w:p>
        </w:tc>
      </w:tr>
      <w:tr w:rsidR="00F11EB9" w:rsidRPr="00587346">
        <w:trPr>
          <w:trHeight w:val="396"/>
        </w:trPr>
        <w:tc>
          <w:tcPr>
            <w:tcW w:w="129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ow</w:t>
            </w:r>
            <w:proofErr w:type="spellEnd"/>
          </w:p>
        </w:tc>
        <w:tc>
          <w:tcPr>
            <w:tcW w:w="64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TACC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GAGAAGTCCCGCACGT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pn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</w:tr>
      <w:tr w:rsidR="00F11EB9" w:rsidRPr="00587346">
        <w:trPr>
          <w:trHeight w:val="390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v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TGCAG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AAACACCCTTGC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t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</w:tr>
      <w:tr w:rsidR="00F11EB9" w:rsidRPr="00587346">
        <w:trPr>
          <w:trHeight w:val="396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ow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CACGCCCAGAAGTAC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m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  <w:proofErr w:type="spellEnd"/>
          </w:p>
        </w:tc>
      </w:tr>
      <w:tr w:rsidR="00F11EB9" w:rsidRPr="00587346">
        <w:trPr>
          <w:trHeight w:val="390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v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TGCAG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TCTGTCAGACCCAGTG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t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</w:tr>
      <w:tr w:rsidR="00F11EB9" w:rsidRPr="00587346">
        <w:trPr>
          <w:trHeight w:val="396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ow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TACC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GGGTGGCGATGTTGAC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pn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</w:tr>
      <w:tr w:rsidR="00F11EB9" w:rsidRPr="00587346">
        <w:trPr>
          <w:trHeight w:val="390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v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TGCAG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GCACACCTTCCGGT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t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</w:tr>
      <w:tr w:rsidR="00F11EB9" w:rsidRPr="00587346">
        <w:trPr>
          <w:trHeight w:val="396"/>
        </w:trPr>
        <w:tc>
          <w:tcPr>
            <w:tcW w:w="1293" w:type="dxa"/>
            <w:tcBorders>
              <w:top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ow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 xml:space="preserve"> 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TCCCTCGGGAGGCCA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m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  <w:proofErr w:type="spellEnd"/>
          </w:p>
        </w:tc>
      </w:tr>
      <w:tr w:rsidR="00F11EB9" w:rsidRPr="00587346">
        <w:trPr>
          <w:trHeight w:val="396"/>
        </w:trPr>
        <w:tc>
          <w:tcPr>
            <w:tcW w:w="129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v</w:t>
            </w:r>
            <w:proofErr w:type="spellEnd"/>
          </w:p>
        </w:tc>
        <w:tc>
          <w:tcPr>
            <w:tcW w:w="6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 xml:space="preserve"> 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AGCTT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TGGCCCCTCGGGTGTG-3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2"/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11EB9" w:rsidRPr="00587346" w:rsidRDefault="00F11EB9" w:rsidP="006A152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873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nd</w:t>
            </w:r>
            <w:r w:rsidRPr="00587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  <w:proofErr w:type="spellEnd"/>
          </w:p>
        </w:tc>
      </w:tr>
    </w:tbl>
    <w:p w:rsidR="00F11EB9" w:rsidRPr="00587346" w:rsidRDefault="00F11EB9" w:rsidP="00E4485C">
      <w:pPr>
        <w:pStyle w:val="Header"/>
        <w:tabs>
          <w:tab w:val="clear" w:pos="4252"/>
          <w:tab w:val="clear" w:pos="8504"/>
        </w:tabs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sz w:val="24"/>
          <w:szCs w:val="24"/>
          <w:highlight w:val="cyan"/>
          <w:lang w:val="fr-FR"/>
        </w:rPr>
      </w:pPr>
    </w:p>
    <w:p w:rsidR="00F11EB9" w:rsidRPr="006225F2" w:rsidRDefault="00F11EB9" w:rsidP="00E4485C">
      <w:pPr>
        <w:pStyle w:val="Header"/>
        <w:tabs>
          <w:tab w:val="clear" w:pos="4252"/>
          <w:tab w:val="clear" w:pos="8504"/>
        </w:tabs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7346">
        <w:rPr>
          <w:rFonts w:ascii="Times New Roman" w:hAnsi="Times New Roman" w:cs="Times New Roman"/>
          <w:b/>
          <w:bCs/>
          <w:sz w:val="24"/>
          <w:szCs w:val="24"/>
          <w:highlight w:val="cyan"/>
          <w:lang w:val="fr-FR"/>
        </w:rPr>
        <w:br w:type="page"/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Figure 1: SDS-PAGE analysis of </w:t>
      </w:r>
      <w:r w:rsidRPr="006225F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tb</w:t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P-Glc </w:t>
      </w:r>
      <w:proofErr w:type="spellStart"/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>PPase</w:t>
      </w:r>
      <w:proofErr w:type="spellEnd"/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pression using the vector pET19b (*).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All expression assays were carried out at </w:t>
      </w:r>
      <w:smartTag w:uri="urn:schemas-microsoft-com:office:smarttags" w:element="metricconverter">
        <w:smartTagPr>
          <w:attr w:name="ProductID" w:val="23 ºC"/>
        </w:smartTagPr>
        <w:r w:rsidRPr="006225F2">
          <w:rPr>
            <w:rFonts w:ascii="Times New Roman" w:hAnsi="Times New Roman" w:cs="Times New Roman"/>
            <w:sz w:val="24"/>
            <w:szCs w:val="24"/>
            <w:lang w:val="en-GB"/>
          </w:rPr>
          <w:t>23 ºC</w:t>
        </w:r>
      </w:smartTag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during 2 h with </w:t>
      </w:r>
      <w:smartTag w:uri="urn:schemas-microsoft-com:office:smarttags" w:element="metricconverter">
        <w:smartTagPr>
          <w:attr w:name="ProductID" w:val="0.1 mM"/>
        </w:smartTagPr>
        <w:r w:rsidRPr="006225F2">
          <w:rPr>
            <w:rFonts w:ascii="Times New Roman" w:hAnsi="Times New Roman" w:cs="Times New Roman"/>
            <w:sz w:val="24"/>
            <w:szCs w:val="24"/>
            <w:lang w:val="en-GB"/>
          </w:rPr>
          <w:t>0.1 mM</w:t>
        </w:r>
      </w:smartTag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IPTG. </w:t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Expression analysis</w:t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Rosetta. Lanes: 1, soluble fraction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of cells transformed with [pET19b] without gene inserted (control); 2, molecular mass marker; 3, soluble fraction of cells transformed with [pET19b/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]; 4, insoluble fraction of cells transformed with [pET19b/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ADP-Glc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PPase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expression using in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Rosetta cells transformed with [pET19b/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] and grown in different culture media. Lanes: 1, molecular mass marker; 2, soluble fraction, growth in LB-Glc medium; 3, insoluble fraction, growth in LB-Glc medium; 4, soluble fraction, growth in TB medium; 5, insoluble fraction, growth in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rrific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roth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medium; 6, soluble fraction, growth in M9 medium; 7, insoluble fraction, growth in M9 medium. </w:t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ADP-Glc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PPase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co-expressed with chaperones system pG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noBreakHyphen/>
        <w:t xml:space="preserve">KJE8 in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BL21 (DE3) cells. Lanes: 1, molecular mass marker; 2, soluble fraction of cells transformed with [pET19b/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] plus [pG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noBreakHyphen/>
        <w:t>KJE8]; 3, insoluble fraction of cells transformed with [pET19b/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] plus [pG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noBreakHyphen/>
        <w:t>KJE8].</w:t>
      </w:r>
    </w:p>
    <w:p w:rsidR="00F11EB9" w:rsidRPr="00587346" w:rsidRDefault="00F11EB9" w:rsidP="00E4485C">
      <w:pPr>
        <w:pStyle w:val="Header"/>
        <w:tabs>
          <w:tab w:val="clear" w:pos="4252"/>
          <w:tab w:val="clear" w:pos="8504"/>
        </w:tabs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F11EB9" w:rsidRPr="00587346" w:rsidRDefault="00A45DB5" w:rsidP="00577954">
      <w:pPr>
        <w:jc w:val="center"/>
        <w:rPr>
          <w:rFonts w:ascii="Times New Roman" w:hAnsi="Times New Roman" w:cs="Times New Roman"/>
          <w:noProof/>
          <w:sz w:val="24"/>
          <w:szCs w:val="24"/>
          <w:lang w:val="es-AR" w:eastAsia="es-AR"/>
        </w:rPr>
      </w:pPr>
      <w:r w:rsidRPr="004447CE">
        <w:rPr>
          <w:rFonts w:ascii="Times New Roman" w:hAnsi="Times New Roman" w:cs="Times New Roman"/>
          <w:noProof/>
          <w:sz w:val="24"/>
          <w:szCs w:val="24"/>
          <w:lang w:val="es-AR" w:eastAsia="es-A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0 Imagen" o:spid="_x0000_i1025" type="#_x0000_t75" alt="Supplemental Figure Mt.tif" style="width:265.25pt;height:495.15pt;visibility:visible">
            <v:imagedata r:id="rId6" o:title=""/>
          </v:shape>
        </w:pict>
      </w:r>
    </w:p>
    <w:p w:rsidR="00F11EB9" w:rsidRPr="006225F2" w:rsidRDefault="00F11EB9" w:rsidP="0054542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*)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Figures show results obtained with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mycobacterial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gene cloned onto pET19 plasmid using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Rosetta strain as a host (panel A) when different culture conditions were analyzed (panel B) or when co-expressed with chaperones (panel C), as stated under Materials and methods. Similar results were ac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eved with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C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when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subcloned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in the expression plasmids pET24; </w:t>
      </w:r>
      <w:proofErr w:type="gramStart"/>
      <w:r w:rsidRPr="006225F2">
        <w:rPr>
          <w:rFonts w:ascii="Times New Roman" w:hAnsi="Times New Roman" w:cs="Times New Roman"/>
          <w:sz w:val="24"/>
          <w:szCs w:val="24"/>
          <w:lang w:val="en-GB"/>
        </w:rPr>
        <w:t>pET32 ;</w:t>
      </w:r>
      <w:proofErr w:type="gram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pRSET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 and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pMAL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 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coli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strains Origami ; BL 21 (DE3) and Tunner (DE3) (not shown). </w:t>
      </w:r>
      <w:r>
        <w:rPr>
          <w:rFonts w:ascii="Times New Roman" w:hAnsi="Times New Roman" w:cs="Times New Roman"/>
          <w:sz w:val="24"/>
          <w:szCs w:val="24"/>
          <w:lang w:val="en-GB"/>
        </w:rPr>
        <w:t>In addition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>same behavi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r was observed for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mycobacterial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alU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glgA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expression assays in </w:t>
      </w:r>
      <w:r w:rsidRPr="006225F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58734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systems. In all cases, temperature and IPTG concentration ranged from 20 to </w:t>
      </w:r>
      <w:smartTag w:uri="urn:schemas-microsoft-com:office:smarttags" w:element="metricconverter">
        <w:smartTagPr>
          <w:attr w:name="ProductID" w:val="30 °C"/>
        </w:smartTagPr>
        <w:r w:rsidRPr="006225F2">
          <w:rPr>
            <w:rFonts w:ascii="Times New Roman" w:hAnsi="Times New Roman" w:cs="Times New Roman"/>
            <w:sz w:val="24"/>
            <w:szCs w:val="24"/>
            <w:lang w:val="en-GB"/>
          </w:rPr>
          <w:t>30 °C</w:t>
        </w:r>
      </w:smartTag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and 0.1 to </w:t>
      </w:r>
      <w:smartTag w:uri="urn:schemas-microsoft-com:office:smarttags" w:element="metricconverter">
        <w:smartTagPr>
          <w:attr w:name="ProductID" w:val="1 mM"/>
        </w:smartTagPr>
        <w:r w:rsidRPr="006225F2">
          <w:rPr>
            <w:rFonts w:ascii="Times New Roman" w:hAnsi="Times New Roman" w:cs="Times New Roman"/>
            <w:sz w:val="24"/>
            <w:szCs w:val="24"/>
            <w:lang w:val="en-GB"/>
          </w:rPr>
          <w:t>1 mM</w:t>
        </w:r>
      </w:smartTag>
      <w:r w:rsidRPr="006225F2">
        <w:rPr>
          <w:rFonts w:ascii="Times New Roman" w:hAnsi="Times New Roman" w:cs="Times New Roman"/>
          <w:sz w:val="24"/>
          <w:szCs w:val="24"/>
          <w:lang w:val="en-GB"/>
        </w:rPr>
        <w:t>, respectively.</w:t>
      </w:r>
    </w:p>
    <w:p w:rsidR="00F11EB9" w:rsidRPr="00587346" w:rsidRDefault="00F11EB9" w:rsidP="0054542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F11EB9" w:rsidRPr="006225F2" w:rsidRDefault="00F11EB9" w:rsidP="006A6B81">
      <w:pPr>
        <w:spacing w:line="480" w:lineRule="auto"/>
        <w:ind w:firstLine="426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87346">
        <w:rPr>
          <w:rFonts w:ascii="Times New Roman" w:hAnsi="Times New Roman" w:cs="Times New Roman"/>
          <w:sz w:val="24"/>
          <w:szCs w:val="24"/>
          <w:lang w:val="fr-FR"/>
        </w:rPr>
        <w:br w:type="page"/>
      </w:r>
      <w:r w:rsidRPr="006225F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l Figure 2: </w:t>
      </w:r>
      <w:r w:rsidRPr="006225F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DS-PAGE of purified recombinant enzymes. 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om left to right: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Mtb 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DP-Glc </w:t>
      </w:r>
      <w:proofErr w:type="spellStart"/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>PPa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expected mass 45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k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cluding His-tag]*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ed in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. smegmatis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c</w:t>
      </w:r>
      <w:r w:rsidRPr="006225F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55,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Mtb 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DP-Glc </w:t>
      </w:r>
      <w:proofErr w:type="spellStart"/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>PPa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33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k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]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ed in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. smegmatis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c</w:t>
      </w:r>
      <w:r w:rsidRPr="006225F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55,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Mtb </w:t>
      </w:r>
      <w:proofErr w:type="spellStart"/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>GSase</w:t>
      </w:r>
      <w:proofErr w:type="spellEnd"/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[43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k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] 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pressed in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. smegmatis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c</w:t>
      </w:r>
      <w:r w:rsidRPr="006225F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55 and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Mtb 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re-6P </w:t>
      </w:r>
      <w:proofErr w:type="spellStart"/>
      <w:proofErr w:type="gramStart"/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>Sase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[57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k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]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xpressed in </w:t>
      </w:r>
      <w:r w:rsidRPr="006225F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E. coli.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figure is a composite of individual gels stained with </w:t>
      </w:r>
      <w:proofErr w:type="spellStart"/>
      <w:r w:rsidRPr="006225F2">
        <w:rPr>
          <w:rFonts w:ascii="Times New Roman" w:hAnsi="Times New Roman" w:cs="Times New Roman"/>
          <w:sz w:val="24"/>
          <w:szCs w:val="24"/>
          <w:lang w:val="en-GB"/>
        </w:rPr>
        <w:t>Coomassie</w:t>
      </w:r>
      <w:r w:rsidRPr="006225F2">
        <w:rPr>
          <w:rFonts w:ascii="Times New Roman" w:hAnsi="Times New Roman" w:cs="Times New Roman"/>
          <w:sz w:val="24"/>
          <w:szCs w:val="24"/>
          <w:lang w:val="en-GB"/>
        </w:rPr>
        <w:noBreakHyphen/>
        <w:t>Brilliant</w:t>
      </w:r>
      <w:proofErr w:type="spellEnd"/>
      <w:r w:rsidRPr="006225F2">
        <w:rPr>
          <w:rFonts w:ascii="Times New Roman" w:hAnsi="Times New Roman" w:cs="Times New Roman"/>
          <w:sz w:val="24"/>
          <w:szCs w:val="24"/>
          <w:lang w:val="en-GB"/>
        </w:rPr>
        <w:t xml:space="preserve"> Blue</w:t>
      </w:r>
      <w:r w:rsidRPr="006225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aligned according to the marker.</w:t>
      </w:r>
    </w:p>
    <w:p w:rsidR="00F11EB9" w:rsidRPr="00411305" w:rsidRDefault="00A45DB5" w:rsidP="0041130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4447CE"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w:pict>
          <v:shape id="Picture 2" o:spid="_x0000_i1026" type="#_x0000_t75" style="width:338.55pt;height:246.95pt;visibility:visible">
            <v:imagedata r:id="rId7" o:title=""/>
          </v:shape>
        </w:pict>
      </w:r>
      <w:bookmarkEnd w:id="0"/>
    </w:p>
    <w:sectPr w:rsidR="00F11EB9" w:rsidRPr="00411305" w:rsidSect="00A45DB5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2757F"/>
    <w:multiLevelType w:val="multilevel"/>
    <w:tmpl w:val="B930EC9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embedSystemFonts/>
  <w:proofState w:spelling="clean" w:grammar="clean"/>
  <w:doNotTrackMoves/>
  <w:defaultTabStop w:val="708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485C"/>
    <w:rsid w:val="0000757B"/>
    <w:rsid w:val="000618F9"/>
    <w:rsid w:val="000650E9"/>
    <w:rsid w:val="00087179"/>
    <w:rsid w:val="000876DA"/>
    <w:rsid w:val="000C3760"/>
    <w:rsid w:val="00131DA0"/>
    <w:rsid w:val="00137966"/>
    <w:rsid w:val="00164007"/>
    <w:rsid w:val="0017291B"/>
    <w:rsid w:val="00181002"/>
    <w:rsid w:val="001B3985"/>
    <w:rsid w:val="001F6216"/>
    <w:rsid w:val="002379BF"/>
    <w:rsid w:val="002E1EA0"/>
    <w:rsid w:val="00321A7A"/>
    <w:rsid w:val="003E7B8F"/>
    <w:rsid w:val="004028D0"/>
    <w:rsid w:val="00411305"/>
    <w:rsid w:val="00423D1F"/>
    <w:rsid w:val="004447CE"/>
    <w:rsid w:val="00452FAA"/>
    <w:rsid w:val="00461092"/>
    <w:rsid w:val="004A0C4D"/>
    <w:rsid w:val="004B2414"/>
    <w:rsid w:val="00505FA2"/>
    <w:rsid w:val="00545423"/>
    <w:rsid w:val="00566C1C"/>
    <w:rsid w:val="00577954"/>
    <w:rsid w:val="00587346"/>
    <w:rsid w:val="00590FD1"/>
    <w:rsid w:val="005C546D"/>
    <w:rsid w:val="005E1BF6"/>
    <w:rsid w:val="006225F2"/>
    <w:rsid w:val="006349DB"/>
    <w:rsid w:val="006532A1"/>
    <w:rsid w:val="006A152E"/>
    <w:rsid w:val="006A6B81"/>
    <w:rsid w:val="006D157B"/>
    <w:rsid w:val="006D1773"/>
    <w:rsid w:val="006D4FB3"/>
    <w:rsid w:val="006F7AD1"/>
    <w:rsid w:val="007016B7"/>
    <w:rsid w:val="007153DC"/>
    <w:rsid w:val="00751D1A"/>
    <w:rsid w:val="00771F64"/>
    <w:rsid w:val="00774FFF"/>
    <w:rsid w:val="00783248"/>
    <w:rsid w:val="007850B0"/>
    <w:rsid w:val="007A04F3"/>
    <w:rsid w:val="007B0E8D"/>
    <w:rsid w:val="008473AA"/>
    <w:rsid w:val="00867336"/>
    <w:rsid w:val="00876FA1"/>
    <w:rsid w:val="008823BB"/>
    <w:rsid w:val="008C22A2"/>
    <w:rsid w:val="008D4FE3"/>
    <w:rsid w:val="009274F9"/>
    <w:rsid w:val="00946CA3"/>
    <w:rsid w:val="009471CE"/>
    <w:rsid w:val="00A14837"/>
    <w:rsid w:val="00A24FBD"/>
    <w:rsid w:val="00A26E83"/>
    <w:rsid w:val="00A302D6"/>
    <w:rsid w:val="00A45DB5"/>
    <w:rsid w:val="00AC0D2C"/>
    <w:rsid w:val="00B3028D"/>
    <w:rsid w:val="00B30636"/>
    <w:rsid w:val="00B71774"/>
    <w:rsid w:val="00B73363"/>
    <w:rsid w:val="00B87ED4"/>
    <w:rsid w:val="00BD3F88"/>
    <w:rsid w:val="00BE57B7"/>
    <w:rsid w:val="00BE5866"/>
    <w:rsid w:val="00C10A33"/>
    <w:rsid w:val="00C117A6"/>
    <w:rsid w:val="00C24526"/>
    <w:rsid w:val="00C315E1"/>
    <w:rsid w:val="00C379D4"/>
    <w:rsid w:val="00C51DC2"/>
    <w:rsid w:val="00C829E8"/>
    <w:rsid w:val="00CD5146"/>
    <w:rsid w:val="00D14DF2"/>
    <w:rsid w:val="00D252E2"/>
    <w:rsid w:val="00D32562"/>
    <w:rsid w:val="00D81C3E"/>
    <w:rsid w:val="00D87C14"/>
    <w:rsid w:val="00DA6A1A"/>
    <w:rsid w:val="00DD6C87"/>
    <w:rsid w:val="00DE0610"/>
    <w:rsid w:val="00DE7A01"/>
    <w:rsid w:val="00E16BAE"/>
    <w:rsid w:val="00E4485C"/>
    <w:rsid w:val="00EC1594"/>
    <w:rsid w:val="00F07CCE"/>
    <w:rsid w:val="00F11EB9"/>
    <w:rsid w:val="00F3599E"/>
    <w:rsid w:val="00F62C55"/>
    <w:rsid w:val="00FB2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2A1"/>
    <w:pPr>
      <w:spacing w:after="200" w:line="276" w:lineRule="auto"/>
    </w:pPr>
    <w:rPr>
      <w:rFonts w:cs="Calibri"/>
      <w:sz w:val="22"/>
      <w:szCs w:val="22"/>
      <w:lang w:val="es-E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67336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50E9"/>
    <w:pPr>
      <w:keepNext/>
      <w:keepLines/>
      <w:spacing w:before="200" w:after="0" w:line="240" w:lineRule="auto"/>
      <w:outlineLvl w:val="2"/>
    </w:pPr>
    <w:rPr>
      <w:rFonts w:ascii="Book Antiqua" w:eastAsia="Times New Roman" w:hAnsi="Book Antiqua" w:cs="Book Antiqua"/>
      <w:sz w:val="24"/>
      <w:szCs w:val="24"/>
      <w:u w:val="single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867336"/>
    <w:rPr>
      <w:rFonts w:ascii="Times New Roman" w:hAnsi="Times New Roman" w:cs="Times New Roman"/>
      <w:b/>
      <w:bCs/>
      <w:sz w:val="28"/>
      <w:szCs w:val="28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650E9"/>
    <w:rPr>
      <w:rFonts w:ascii="Book Antiqua" w:hAnsi="Book Antiqua" w:cs="Book Antiqua"/>
      <w:sz w:val="24"/>
      <w:szCs w:val="24"/>
      <w:u w:val="single"/>
      <w:lang w:eastAsia="es-ES"/>
    </w:rPr>
  </w:style>
  <w:style w:type="character" w:styleId="LineNumber">
    <w:name w:val="line number"/>
    <w:basedOn w:val="DefaultParagraphFont"/>
    <w:uiPriority w:val="99"/>
    <w:semiHidden/>
    <w:rsid w:val="00E4485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44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448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E4485C"/>
    <w:pPr>
      <w:tabs>
        <w:tab w:val="center" w:pos="4252"/>
        <w:tab w:val="right" w:pos="8504"/>
      </w:tabs>
    </w:pPr>
    <w:rPr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4485C"/>
    <w:rPr>
      <w:rFonts w:cs="Times New Roman"/>
      <w:lang w:val="es-ES_tradnl"/>
    </w:rPr>
  </w:style>
  <w:style w:type="character" w:styleId="CommentReference">
    <w:name w:val="annotation reference"/>
    <w:basedOn w:val="DefaultParagraphFont"/>
    <w:uiPriority w:val="99"/>
    <w:semiHidden/>
    <w:rsid w:val="006A6B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A6B81"/>
    <w:rPr>
      <w:sz w:val="20"/>
      <w:szCs w:val="20"/>
      <w:lang w:val="es-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A6B81"/>
    <w:rPr>
      <w:rFonts w:ascii="Calibri" w:hAnsi="Calibri" w:cs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04F3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04F3"/>
    <w:rPr>
      <w:b/>
      <w:bCs/>
      <w:sz w:val="20"/>
      <w:szCs w:val="20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CE7172-EB01-41CA-9DE2-32B06D016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6</Characters>
  <Application>Microsoft Office Word</Application>
  <DocSecurity>0</DocSecurity>
  <Lines>19</Lines>
  <Paragraphs>5</Paragraphs>
  <ScaleCrop>false</ScaleCrop>
  <Company>NBI</Company>
  <LinksUpToDate>false</LinksUpToDate>
  <CharactersWithSpaces>2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I: Oligonucleotides used in this work</dc:title>
  <dc:subject/>
  <dc:creator>Usuario</dc:creator>
  <cp:keywords/>
  <dc:description/>
  <cp:lastModifiedBy>Fon, Jelou</cp:lastModifiedBy>
  <cp:revision>4</cp:revision>
  <dcterms:created xsi:type="dcterms:W3CDTF">2014-07-10T01:01:00Z</dcterms:created>
  <dcterms:modified xsi:type="dcterms:W3CDTF">2014-09-27T04:45:00Z</dcterms:modified>
</cp:coreProperties>
</file>